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73D" w:rsidRDefault="00343DD0" w:rsidP="0009773D">
      <w:pPr>
        <w:rPr>
          <w:b/>
          <w:sz w:val="24"/>
          <w:lang w:val="en-US"/>
        </w:rPr>
      </w:pPr>
      <w:r w:rsidRPr="00343DD0">
        <w:rPr>
          <w:sz w:val="24"/>
          <w:lang w:val="en-US"/>
        </w:rPr>
        <w:t>Table S4</w:t>
      </w:r>
      <w:r w:rsidR="0009773D" w:rsidRPr="00343DD0">
        <w:rPr>
          <w:sz w:val="24"/>
          <w:lang w:val="en-US"/>
        </w:rPr>
        <w:t>:</w:t>
      </w:r>
      <w:r w:rsidR="0009773D" w:rsidRPr="00FC6D7B">
        <w:rPr>
          <w:b/>
          <w:sz w:val="24"/>
          <w:lang w:val="en-US"/>
        </w:rPr>
        <w:t xml:space="preserve"> </w:t>
      </w:r>
      <w:proofErr w:type="gramStart"/>
      <w:r w:rsidR="0009773D" w:rsidRPr="00FC6D7B">
        <w:rPr>
          <w:b/>
          <w:sz w:val="24"/>
          <w:lang w:val="en-US"/>
        </w:rPr>
        <w:t xml:space="preserve">genes </w:t>
      </w:r>
      <w:r w:rsidR="0009773D">
        <w:rPr>
          <w:b/>
          <w:sz w:val="24"/>
          <w:lang w:val="en-US"/>
        </w:rPr>
        <w:t xml:space="preserve"> ≥</w:t>
      </w:r>
      <w:proofErr w:type="gramEnd"/>
      <w:r w:rsidR="0009773D">
        <w:rPr>
          <w:b/>
          <w:sz w:val="24"/>
          <w:lang w:val="en-US"/>
        </w:rPr>
        <w:t xml:space="preserve"> 2,5 </w:t>
      </w:r>
      <w:r w:rsidR="0048026F">
        <w:rPr>
          <w:b/>
          <w:sz w:val="24"/>
          <w:lang w:val="en-US"/>
        </w:rPr>
        <w:t>log</w:t>
      </w:r>
      <w:r w:rsidR="0048026F" w:rsidRPr="0048026F">
        <w:rPr>
          <w:b/>
          <w:sz w:val="24"/>
          <w:vertAlign w:val="subscript"/>
          <w:lang w:val="en-US"/>
        </w:rPr>
        <w:t>2</w:t>
      </w:r>
      <w:r w:rsidR="0048026F">
        <w:rPr>
          <w:b/>
          <w:sz w:val="24"/>
          <w:lang w:val="en-US"/>
        </w:rPr>
        <w:t xml:space="preserve"> </w:t>
      </w:r>
      <w:r w:rsidR="0009773D">
        <w:rPr>
          <w:b/>
          <w:sz w:val="24"/>
          <w:lang w:val="en-US"/>
        </w:rPr>
        <w:t>fold</w:t>
      </w:r>
      <w:r w:rsidR="0048026F">
        <w:rPr>
          <w:b/>
          <w:sz w:val="24"/>
          <w:lang w:val="en-US"/>
        </w:rPr>
        <w:t xml:space="preserve"> (5,6 fold)</w:t>
      </w:r>
      <w:r w:rsidR="0009773D">
        <w:rPr>
          <w:b/>
          <w:sz w:val="24"/>
          <w:lang w:val="en-US"/>
        </w:rPr>
        <w:t xml:space="preserve"> </w:t>
      </w:r>
      <w:proofErr w:type="spellStart"/>
      <w:r w:rsidR="0009773D">
        <w:rPr>
          <w:b/>
          <w:sz w:val="24"/>
          <w:lang w:val="en-US"/>
        </w:rPr>
        <w:t>up</w:t>
      </w:r>
      <w:r w:rsidR="0009773D" w:rsidRPr="00FC6D7B">
        <w:rPr>
          <w:b/>
          <w:sz w:val="24"/>
          <w:lang w:val="en-US"/>
        </w:rPr>
        <w:t>regulated</w:t>
      </w:r>
      <w:proofErr w:type="spellEnd"/>
      <w:r w:rsidR="0009773D" w:rsidRPr="00FC6D7B">
        <w:rPr>
          <w:b/>
          <w:sz w:val="24"/>
          <w:lang w:val="en-US"/>
        </w:rPr>
        <w:t xml:space="preserve"> </w:t>
      </w:r>
      <w:r w:rsidR="0009773D">
        <w:rPr>
          <w:b/>
          <w:sz w:val="24"/>
          <w:lang w:val="en-US"/>
        </w:rPr>
        <w:t>after MBT</w:t>
      </w:r>
    </w:p>
    <w:p w:rsidR="0009773D" w:rsidRDefault="0009773D" w:rsidP="0009773D">
      <w:pPr>
        <w:rPr>
          <w:b/>
          <w:sz w:val="24"/>
          <w:lang w:val="en-US"/>
        </w:rPr>
      </w:pPr>
    </w:p>
    <w:tbl>
      <w:tblPr>
        <w:tblW w:w="8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20"/>
        <w:gridCol w:w="1182"/>
        <w:gridCol w:w="3073"/>
        <w:gridCol w:w="1625"/>
      </w:tblGrid>
      <w:tr w:rsidR="0009773D" w:rsidRPr="0018067C" w:rsidTr="00040828">
        <w:trPr>
          <w:trHeight w:val="615"/>
        </w:trPr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et-probe </w:t>
            </w:r>
            <w:proofErr w:type="spellStart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old</w:t>
            </w:r>
            <w:proofErr w:type="spellEnd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hange</w:t>
            </w:r>
            <w:proofErr w:type="spellEnd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[log2]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ymbol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498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1,5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omesoderm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omes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300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1,3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ix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endodermal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gulator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ixer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3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1,0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734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734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03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1,0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ox A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xa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00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0,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strula-specif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s17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68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0,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protein LOC100170595            putative nuclease HARBI1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70595 LOC10049296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779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0,2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ysophosphatid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par6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0,1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rachyur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inducibl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, gene 1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tein Mix.1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x1.1 LOC10049174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234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0,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mily member 3 (odd-paired homolog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c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06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0,0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sendoderm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uclea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nf.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10,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ix1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ix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719.1.A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9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s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 gene family, member V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hov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88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8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nti-dorsalizing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orphogen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dmp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722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8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mily member 1 (odd-paired homolog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c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05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6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yntax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x19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15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5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P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Na+/K+ transporting, beta 2 polypeptid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tp1b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4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4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P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H+/K+ transporting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gastr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alpha polypeptid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tp12a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1254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4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RY (sex determining region Y)-box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ox2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141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3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yc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midinotransfer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L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ginine:glyc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midinotransfer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tm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025.2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3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645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645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4169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3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820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8209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482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ocadher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cdh8.2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4932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1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ypothetical protein LOC100494704               VENT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2, gene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4704 ventx2.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097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7333 LOC10049826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38.2.A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hord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hrd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229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1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phrin-B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fnb2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980.2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9,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cription factor AP-2 alpha (activating enhancer binding protein 2 alpha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fap2a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71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9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438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438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206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9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693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6939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278.2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920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209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7797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8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alurona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ynth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as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36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7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2758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2758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804.1.S2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7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era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rt5.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9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7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U domain, class 5, transcription factor 1.2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8076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RY (sex determining region Y)-box 17 alph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ox17a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95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135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35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14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broblast growth factor 8 (androgen-induced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gf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215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ve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73391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814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rachyur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01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rizzled-relat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rzb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71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ox D4-like 1,   gene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xd4l1.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0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5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7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nf470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679.2.S3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5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806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806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754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4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G2/M-phase specific E3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biqui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tein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igas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2e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679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4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849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8497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4655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3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IM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hx5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693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3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NT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ventx1.1</w:t>
            </w:r>
          </w:p>
        </w:tc>
      </w:tr>
      <w:tr w:rsidR="0009773D" w:rsidRPr="0048026F" w:rsidTr="00040828">
        <w:trPr>
          <w:trHeight w:val="18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2227.2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3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LOC100484994          hypothetical LOC100486020     hypothetical LOC100489931      hypothetical LOC100490293    hypothetical LOC100492588        hypothetical LOC10049856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C100484994 LOC100486020 LOC100489931 LOC100490293 LOC100492588  LOC100498560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7447.2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3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eterogeneous nuclea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bonucleo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nrpdl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96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yros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minotransferas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at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571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168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68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754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2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fibronectin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euc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rich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membra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tein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lrt3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94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2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one-ro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rx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0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2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o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orphogenet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mp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572.2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2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724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724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482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eft-right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eterminatio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efty</w:t>
            </w:r>
            <w:proofErr w:type="spellEnd"/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571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1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LOC100491590 hypothetical LOC100491682 hypothetical LOC10049392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590 LOC100491682 LOC10049392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131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718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718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73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5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nf750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845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8,0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6947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GC6947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34.1.S2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04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04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572.4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858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858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45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8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53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538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01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8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RY (sex determining region Y)-box 17 beta, gen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ox17b.2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02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8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ingless-type MMTV integration site family, member 8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wnt8a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70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7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ecret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rizzled-relat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frp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2227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7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258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258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7465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327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3277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7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6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rainyhead-lik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rhl3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681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erat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rt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282.1.A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5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ilam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mma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lnc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18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5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ornifel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nfn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693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5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NT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 VENT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ventx1.1  ventx1.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4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 open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3orf5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33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3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ual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pecificit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hosphatase 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usp6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989.2.A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3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iggyBa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ransposable element-derived protein 4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4255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21559.2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Y box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ybx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372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ucleola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tein 5A (56kDa with KKE/D repeat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Egg001j23.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18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iston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luste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, H3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ist2h3c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638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d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2-A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883</w:t>
            </w:r>
          </w:p>
        </w:tc>
      </w:tr>
      <w:tr w:rsidR="0009773D" w:rsidRPr="0018067C" w:rsidTr="00040828">
        <w:trPr>
          <w:trHeight w:val="12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900.1.S2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ER degradation enhancer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nnosid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lpha-like 1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ngiopoie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related protein 1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dem1  LOC100491105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80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oosecoid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sc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ell division cycle 25 homolog 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dc25b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496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pel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plnr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46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5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nf35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02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orthodenticl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otx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93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0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l-amino-acid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xid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639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17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NT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ventx3.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98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rowth arrest and DNA-damage-inducible, gamm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dd45g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8142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7,0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SC22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sc22d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3268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9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eptid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20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m20d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7312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9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4510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45106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23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ceptor-interacting serine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hreon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kinase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ipk4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735.3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9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dal homolog 3-B-like  nodal homolog                nodal homolog 3, gen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OC100491713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d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  nodal3.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5552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ysophosphatid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par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69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NT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ventx1.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07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roquois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rx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16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ox I4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xi4.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8390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7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ATA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ta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319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6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935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35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968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6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AS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examethasone-induc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asd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72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6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eoxyribonucle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mma-lik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7175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803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6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oosecoid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3518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s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3518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2750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6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IM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hx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1716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5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urinerg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receptor P2Y, G-protein coupled,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2ry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405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4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NT1 inducible signaling pathway protein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wisp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223.4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4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karyotic translation initiation factor 4A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if4a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8895.3.S3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4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TA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714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Ens.9366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3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ocyte zinc finger protein XlCOF6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87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691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3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VENT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ventx3.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34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3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ypothetical protein   hypothetical protein hypothetical protein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830 LOC100494885  LOC10049504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023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3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ickkopf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kk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27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istone H4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6593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2067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6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nf568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80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2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emok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C-X-C motif) receptor 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xcr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170.2.A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2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4555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4555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8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2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7632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GC76328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849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istid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mmonia-ly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al.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13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2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 domain containing 1, with ZNF doma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dm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98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2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371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371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810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1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erri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heavy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olypeptid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th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630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X-box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xbp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762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34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34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74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ual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pecificit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hosphatase 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usp5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65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erv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rowth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gfr</w:t>
            </w:r>
            <w:proofErr w:type="spellEnd"/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8646.3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hibitor of DNA binding 3, dominant negative helix-loop-helix protei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d3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152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uroplak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upk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2133.2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0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675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675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583.3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0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GC89648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GC89648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6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0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emok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C-X-C motif) receptor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xcr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2133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3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nf33a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679.2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6,0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8064 LOC10049849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828.3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9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91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130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3160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9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rine/arginine-rich splicing factor 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rsf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688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iamois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doma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ia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00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719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7199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201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nkyr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peat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nkrd1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186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8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istone H3.2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6129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219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8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igh-mobility group nucleosomal binding   domain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Egg003n10.1</w:t>
            </w:r>
          </w:p>
        </w:tc>
      </w:tr>
      <w:tr w:rsidR="0009773D" w:rsidRPr="0048026F" w:rsidTr="00040828">
        <w:trPr>
          <w:trHeight w:val="15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8558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ypothetical protein hypothetical protein hypothetical protein hypothetical protein hypothetical protein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C100486020 LOC100488381 LOC100493631  LOC100494089 LOC100498455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3435.1.A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art and neural crest derivatives expressed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and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Ens.11954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496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4960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944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7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tivated leukocyte cell adhesion molecul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lcam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738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6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rizzl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zd8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in kinase domain containing, cytoplasmic homolog, gene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kdcc.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Ens.171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6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hosphatid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id phosphatase type 2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pap2b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002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er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ehydratas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ds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46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-box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bx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42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5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A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related lipid transfer (START) domain containing 1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ard1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8764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dm2 p53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dm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235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5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4516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45165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129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5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roquois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rx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459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biqui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conjugating enzyme E2D 3 (UBC4/5 homolog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ube2d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14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4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-fructose-6-phosphat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ransamin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fpt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12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4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ruppel-lik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lf17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3519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eath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nducer-oblitera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ido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01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iry and enhancer of split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es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690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d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dal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304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4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alpon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as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smooth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uscl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nn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36162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4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821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821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470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3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ycl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E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cne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Affx.2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3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6038 LOC100487146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178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3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ec61 alpha 1 subunit (S.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erevisia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ec61a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1326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3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iry and enhancer of split 6, gene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es6.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86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3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rberus 1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yste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not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uperfamily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er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8694.2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810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810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177.1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2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phingosine-1-phosphat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1pr5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538.3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2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734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734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738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2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86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86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013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2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uroplak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upk3b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720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lanops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-B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67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847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1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369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369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92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ZIC 4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3609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8741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1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ptidyl-proly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somer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G (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yclophil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G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pig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95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1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us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arcoma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us</w:t>
            </w:r>
            <w:proofErr w:type="spellEnd"/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165.7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rcoplasm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/endoplasmic reticulum calcium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P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2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059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6845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0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ocyte zinc finger protein XlCOF7.1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340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538.1.S2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0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H domain containing, RNA binding, signal transduction associated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hdrbs1</w:t>
            </w:r>
          </w:p>
        </w:tc>
      </w:tr>
      <w:tr w:rsidR="0009773D" w:rsidRPr="0018067C" w:rsidTr="00040828">
        <w:trPr>
          <w:trHeight w:val="15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20.1.S2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0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BO blood group (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fer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, alpha 1-3-N-acetylgalactosaminyltransferase;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fer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, alpha 1-3-galactosyltransferase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bo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770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ranspor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npo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Ens.464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d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4-A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7218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474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0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olut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arrie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3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lc43a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Ens.8996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5,0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60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603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53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37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377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8191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hospholip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2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roup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II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la2g12b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Jgi.784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tinoblastoma-lik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(p107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bl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015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eural precursor cell expressed, developmentally down-regulated 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edd9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7936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ibroblast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rowth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gf20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ematopoieticall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xpress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hex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175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rowth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ifferentiatio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df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9391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54944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54944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0563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21621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216216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578.1.S2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8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rine/arginine-rich splicing factor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rsf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723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8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inhead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nhd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8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rizzl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1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zd10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869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8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uncharacteriz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ywlC-lik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779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533.6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8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660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6606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8734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996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96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0271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55000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550005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16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izzled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zl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21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7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GC89906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GC8990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78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7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747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7479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84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7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v-ski sarcoma viral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nco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ki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305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21603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216037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877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6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CKLF-like MARVEL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membra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 containing 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mtm8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02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77954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77954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305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33765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8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ransmembra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mem127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139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ATA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ta6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077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hormonally up-regulated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eu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associated kinas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unk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705.5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odd-skipp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lat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osr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828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NA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otif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bm25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85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leckstr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y domain-containing family N member 1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83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6156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ox C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xc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7085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dm9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8694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uncharacterized protein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wl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like              hypothetical protein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7798 LOC10049810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58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720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7200</w:t>
            </w:r>
          </w:p>
        </w:tc>
      </w:tr>
      <w:tr w:rsidR="0009773D" w:rsidRPr="0018067C" w:rsidTr="00040828">
        <w:trPr>
          <w:trHeight w:val="15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67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6 (alpha-N-acetyl-neuraminyl-2,3-beta-galactosyl-1,3)-N-acetylgalactosaminide alpha-2,6-sialyltransferas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6galnac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8803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609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6098</w:t>
            </w:r>
          </w:p>
        </w:tc>
      </w:tr>
      <w:tr w:rsidR="0009773D" w:rsidRPr="0018067C" w:rsidTr="00040828">
        <w:trPr>
          <w:trHeight w:val="12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757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7 (cationic amino acid transporter, y+ system), member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lc7a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82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7338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733820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072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2 (facilitated glucose transporter), member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lc2a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424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RY (sex determining region Y)-box 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ox2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1333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4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in kinase domain containing, cytoplasmic homolog, gen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kdcc.2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402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3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in phosphatase 1, regulatory (inhibitor) subunit 3C, gene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pp1r3c.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01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3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cdc42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ffe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tein (Rho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TP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inding)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dc42ep4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174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3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ingle-strand-selectiv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nofunction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raci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DNA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lycosyl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mug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71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3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rowth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rrest-specif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s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450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2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rho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TP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activating protein 39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597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9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2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DP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bosylatio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ctor-like 4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rl4c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995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2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 open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7orf1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95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2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otassium channel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etramerisatio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 containing 1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ctd15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982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2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arm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armin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Ens.120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1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d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2-A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699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21565.4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1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NA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otif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, X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inked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bmx</w:t>
            </w:r>
            <w:proofErr w:type="spellEnd"/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425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ingless-type MMTV integration site family, member 5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wnt5b</w:t>
            </w:r>
          </w:p>
        </w:tc>
      </w:tr>
      <w:tr w:rsidR="0009773D" w:rsidRPr="0048026F" w:rsidTr="00040828">
        <w:trPr>
          <w:trHeight w:val="18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804.3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1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LOC100487483  hypothetical LOC100490010  hypothetical LOC100490596 hypothetical LOC100491185 hypothetical LOC100492994 hypothetical LOC10049356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C100487483 LOC100490010 LOC100490596 LOC100491185 LOC100492994 LOC10049356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660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1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unc-80 homolo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2079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16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0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hosphoryl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lycoge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uscl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ygm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662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0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rowth arrest and DNA-damage-inducible, alph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dd45a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51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0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s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 gene family, member 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hob</w:t>
            </w:r>
            <w:proofErr w:type="spellEnd"/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91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4,0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lin-28 homolog A (C.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legans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in28a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81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tochor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ot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80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ox A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xa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00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iry and enhancer of split 3, gene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es3.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547.1.S3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55004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550042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6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inichromosom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aintenanc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omple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omponent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cm6.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34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vel protein similar to hatching enzym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59490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993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9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x-3 homolog 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x3c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10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855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8554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5184.1.A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pping protein (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ilament) muscle Z-line, alpha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apza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43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8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659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659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849.2.A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8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E-box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eb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32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8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p9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io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p9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8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im-1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oncogen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im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810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8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nai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nai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83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8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ngiopoie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ngpt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072.2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7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elta-lik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ll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2458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7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euc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rich repeats and immunoglobulin-like domains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rig3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996.4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01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012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376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0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nf60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38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6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ransmembra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50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mem150b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00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6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737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7373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160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6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'-nucleotidase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ytosoli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II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t5c3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5287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6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RR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irrel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605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6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IM/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rotein Lhx3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665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8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6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wnt11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wnt1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39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6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arboxylester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es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08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6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istal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ess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lx5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01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ceptor tyrosine kinase-like orphan receptor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or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05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ast skeletal myosin light chain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Neu107a14.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65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anscription factor AP-2 epsilon (activating enhancer binding protein 2 epsilon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fap2e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4871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3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nf33b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10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D1 interacting protein 1 (gastrulation specific G12 homolog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id1ip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07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ngiomot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motl2</w:t>
            </w:r>
          </w:p>
        </w:tc>
      </w:tr>
      <w:tr w:rsidR="0009773D" w:rsidRPr="0018067C" w:rsidTr="00040828">
        <w:trPr>
          <w:trHeight w:val="27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2133.3.A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02-like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astrula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lCGF57.1-like                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13-like  MGC146893                   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       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3A    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3B     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6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5089  LOC100489449 LOC100493688  MGC146893  znf3          znf33a       znf33b       znf665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4842.3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oppor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opn1l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28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607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607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3147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5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19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52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1950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857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8570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343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4515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45152</w:t>
            </w:r>
          </w:p>
        </w:tc>
      </w:tr>
      <w:tr w:rsidR="0009773D" w:rsidRPr="0018067C" w:rsidTr="00040828">
        <w:trPr>
          <w:trHeight w:val="12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20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12 (sodium/chloride transporters), member 3, gen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lc12a3.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9193.1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UPF0632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2orf89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95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6363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idic (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euc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rich) nuclea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hospho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32 family, member 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np32c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171.3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815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815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8997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vert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btilis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/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ex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ype 9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4989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90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erum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/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lucocorticoi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gulat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nase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gk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695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4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inc finger, MIZ-type containing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miz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9816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864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864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1565.6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2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556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556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7820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2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mmediate early response gene 2 protein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464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956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2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ningioma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disrupted in balanced translocation) 1, gene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n1.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514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2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IMA (never in mitosis gene a)-related kinas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ek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206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2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8969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698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755.2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1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143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437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330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1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prout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homolog 1, antagonist of FGF signalin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pry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24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1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RAB34, member RAS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ncoge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mily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ab3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988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1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rine/arginine-rich splicing factor 1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rsf1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3742.1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1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412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4123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680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1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nf72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643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1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4569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45695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973.2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0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untingtin-associate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ap1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123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glucose-fructos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xidoreduct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 containing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fod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25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0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RY (sex determining region Y)-box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ox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371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0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 open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8orf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178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3,0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iston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luste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H2ah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ist1h2ah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098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408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408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184.1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atri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tallopeptid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(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nterstiti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ollagen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mp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51982.1.A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roquois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rx3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815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in phosphatase 1, regulatory (inhibitor) subunit 15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pp1r15b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096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inc finger, SWIM-type containing 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swim5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514.4.A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IMA (never in mitosis gene a)-related kinas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nek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747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gulator of G-protein signaling 1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gs1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87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aud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type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dx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629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iamois-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935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740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P kinase interacting serine/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hreonin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kinas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knk2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0722.6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9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transient receptor potential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tio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hannel subfamily M member 4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327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51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8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-box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bx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943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8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4496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44964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700.3.A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8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olut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arrie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1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lc41a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69.2.S1_a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8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al-lik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all1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3452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mpty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piracles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omeobox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emx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40558.2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5852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158524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4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ab-21-like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ab21l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8107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ox A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xa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38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sGEF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omain family, member 1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asgef1b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82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KIT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igand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kitlg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6084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ymphocyte antigen 6 complex, similar to G6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y6g6c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710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2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oligodendrocyt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io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olig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69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ox C2 (MFH-1,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senchym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1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xc2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96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70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DGSH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iro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ulfur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isd1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8780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65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S-like, family 11,    member 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asl11b</w:t>
            </w:r>
          </w:p>
        </w:tc>
      </w:tr>
      <w:tr w:rsidR="0009773D" w:rsidRPr="0018067C" w:rsidTr="00040828">
        <w:trPr>
          <w:trHeight w:val="9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540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6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carbohydrate (N-acetylglucosamine-6-O)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lfotransferas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hst2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Jgi.8558.1.S1_x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6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408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4089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666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6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llistat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st</w:t>
            </w:r>
            <w:proofErr w:type="spellEnd"/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19278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61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136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136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504.2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NA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motif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bm6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5989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9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etinoblastoma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rbbp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0221.1.S2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8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565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5650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224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7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38.2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89646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Ens.4639.1.S1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6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rachidonate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-lipoxygenase-activating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alox5ap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0309.1.A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yclin-dependent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kinase 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cdk6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24871.1.S2_s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13-lik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LOC100493688</w:t>
            </w:r>
          </w:p>
        </w:tc>
      </w:tr>
      <w:tr w:rsidR="0009773D" w:rsidRPr="0018067C" w:rsidTr="00040828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11302.1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4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rkhead</w:t>
            </w:r>
            <w:proofErr w:type="spellEnd"/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ox D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foxd3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8068.3.S1_a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3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lute carrier family 5 (iodide transporter), member 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lc5a8</w:t>
            </w:r>
          </w:p>
        </w:tc>
      </w:tr>
      <w:tr w:rsidR="0009773D" w:rsidRPr="0018067C" w:rsidTr="00040828">
        <w:trPr>
          <w:trHeight w:val="600"/>
        </w:trPr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Str.303.1.S1_a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2,5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 protein-coupled receptor, family C, group 5, member 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3D" w:rsidRPr="0018067C" w:rsidRDefault="0009773D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8067C">
              <w:rPr>
                <w:rFonts w:ascii="Calibri" w:eastAsia="Times New Roman" w:hAnsi="Calibri" w:cs="Times New Roman"/>
                <w:color w:val="000000"/>
                <w:lang w:eastAsia="de-DE"/>
              </w:rPr>
              <w:t>gprc5c</w:t>
            </w:r>
          </w:p>
        </w:tc>
      </w:tr>
    </w:tbl>
    <w:p w:rsidR="00AA45C8" w:rsidRPr="0009773D" w:rsidRDefault="00AA45C8" w:rsidP="0009773D"/>
    <w:sectPr w:rsidR="00AA45C8" w:rsidRPr="0009773D" w:rsidSect="00A1281D">
      <w:pgSz w:w="11906" w:h="16838"/>
      <w:pgMar w:top="1134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B06A0"/>
    <w:rsid w:val="00000452"/>
    <w:rsid w:val="00000854"/>
    <w:rsid w:val="000022A4"/>
    <w:rsid w:val="00004288"/>
    <w:rsid w:val="000130A5"/>
    <w:rsid w:val="0001317A"/>
    <w:rsid w:val="00014999"/>
    <w:rsid w:val="00015F61"/>
    <w:rsid w:val="00027002"/>
    <w:rsid w:val="00027DAB"/>
    <w:rsid w:val="00030C3E"/>
    <w:rsid w:val="00031A72"/>
    <w:rsid w:val="000405CA"/>
    <w:rsid w:val="0004332B"/>
    <w:rsid w:val="00046BE5"/>
    <w:rsid w:val="00055BED"/>
    <w:rsid w:val="0006198A"/>
    <w:rsid w:val="0007763C"/>
    <w:rsid w:val="00080621"/>
    <w:rsid w:val="00082847"/>
    <w:rsid w:val="0008654A"/>
    <w:rsid w:val="000948C6"/>
    <w:rsid w:val="0009773D"/>
    <w:rsid w:val="000A0883"/>
    <w:rsid w:val="000A095F"/>
    <w:rsid w:val="000A2259"/>
    <w:rsid w:val="000A5DEB"/>
    <w:rsid w:val="000B13BB"/>
    <w:rsid w:val="000C20FB"/>
    <w:rsid w:val="000C3BAB"/>
    <w:rsid w:val="000D25D0"/>
    <w:rsid w:val="000D5B7D"/>
    <w:rsid w:val="000D6BC6"/>
    <w:rsid w:val="000F57E7"/>
    <w:rsid w:val="000F5918"/>
    <w:rsid w:val="000F5D42"/>
    <w:rsid w:val="00101A02"/>
    <w:rsid w:val="00101C8A"/>
    <w:rsid w:val="00102510"/>
    <w:rsid w:val="00102DA7"/>
    <w:rsid w:val="001039A1"/>
    <w:rsid w:val="00110B70"/>
    <w:rsid w:val="00110DC9"/>
    <w:rsid w:val="001112EB"/>
    <w:rsid w:val="001127F3"/>
    <w:rsid w:val="00114392"/>
    <w:rsid w:val="00114DF5"/>
    <w:rsid w:val="0012347E"/>
    <w:rsid w:val="00123DF5"/>
    <w:rsid w:val="0012404D"/>
    <w:rsid w:val="00131781"/>
    <w:rsid w:val="0013269F"/>
    <w:rsid w:val="0013572E"/>
    <w:rsid w:val="001420FF"/>
    <w:rsid w:val="00143588"/>
    <w:rsid w:val="00153D99"/>
    <w:rsid w:val="001560AB"/>
    <w:rsid w:val="001653F3"/>
    <w:rsid w:val="001710F6"/>
    <w:rsid w:val="00176478"/>
    <w:rsid w:val="0018032E"/>
    <w:rsid w:val="001807B3"/>
    <w:rsid w:val="00186419"/>
    <w:rsid w:val="00190098"/>
    <w:rsid w:val="00196650"/>
    <w:rsid w:val="001A3C99"/>
    <w:rsid w:val="001A513D"/>
    <w:rsid w:val="001B0B59"/>
    <w:rsid w:val="001B1B46"/>
    <w:rsid w:val="001B63E3"/>
    <w:rsid w:val="001B6A69"/>
    <w:rsid w:val="001C303D"/>
    <w:rsid w:val="001C620C"/>
    <w:rsid w:val="001D02CB"/>
    <w:rsid w:val="001D1981"/>
    <w:rsid w:val="001D3B96"/>
    <w:rsid w:val="001D3FA9"/>
    <w:rsid w:val="001E1F05"/>
    <w:rsid w:val="001E3B43"/>
    <w:rsid w:val="001E6B2A"/>
    <w:rsid w:val="001E7611"/>
    <w:rsid w:val="001F1224"/>
    <w:rsid w:val="001F2626"/>
    <w:rsid w:val="001F5AB2"/>
    <w:rsid w:val="001F65A7"/>
    <w:rsid w:val="001F6F0B"/>
    <w:rsid w:val="001F7C05"/>
    <w:rsid w:val="00206EDC"/>
    <w:rsid w:val="00216AEB"/>
    <w:rsid w:val="00222FBA"/>
    <w:rsid w:val="0022383E"/>
    <w:rsid w:val="00224523"/>
    <w:rsid w:val="0022560B"/>
    <w:rsid w:val="0023239E"/>
    <w:rsid w:val="002376A6"/>
    <w:rsid w:val="0024161B"/>
    <w:rsid w:val="00241DFE"/>
    <w:rsid w:val="00244DD8"/>
    <w:rsid w:val="0024733D"/>
    <w:rsid w:val="002543E5"/>
    <w:rsid w:val="002559AE"/>
    <w:rsid w:val="002609ED"/>
    <w:rsid w:val="002653CF"/>
    <w:rsid w:val="00265CE5"/>
    <w:rsid w:val="00265FFB"/>
    <w:rsid w:val="00266AA2"/>
    <w:rsid w:val="00270CF6"/>
    <w:rsid w:val="002749C7"/>
    <w:rsid w:val="00282801"/>
    <w:rsid w:val="002914E5"/>
    <w:rsid w:val="002927F6"/>
    <w:rsid w:val="00297616"/>
    <w:rsid w:val="00297B2E"/>
    <w:rsid w:val="00297C2B"/>
    <w:rsid w:val="002A0140"/>
    <w:rsid w:val="002A0ABF"/>
    <w:rsid w:val="002A7ED4"/>
    <w:rsid w:val="002B1177"/>
    <w:rsid w:val="002C0769"/>
    <w:rsid w:val="002D333D"/>
    <w:rsid w:val="002D39D8"/>
    <w:rsid w:val="002E11EB"/>
    <w:rsid w:val="00302C2E"/>
    <w:rsid w:val="0030443E"/>
    <w:rsid w:val="0030464C"/>
    <w:rsid w:val="00311436"/>
    <w:rsid w:val="00311EC6"/>
    <w:rsid w:val="003200DF"/>
    <w:rsid w:val="00323889"/>
    <w:rsid w:val="00323CF2"/>
    <w:rsid w:val="003240B2"/>
    <w:rsid w:val="0032513E"/>
    <w:rsid w:val="00334861"/>
    <w:rsid w:val="00343DD0"/>
    <w:rsid w:val="00352B85"/>
    <w:rsid w:val="0035376E"/>
    <w:rsid w:val="003604BD"/>
    <w:rsid w:val="00361293"/>
    <w:rsid w:val="003728EC"/>
    <w:rsid w:val="0037781D"/>
    <w:rsid w:val="00380AA5"/>
    <w:rsid w:val="003827B5"/>
    <w:rsid w:val="003873C5"/>
    <w:rsid w:val="00396BDA"/>
    <w:rsid w:val="003974B6"/>
    <w:rsid w:val="003A71DC"/>
    <w:rsid w:val="003A77C5"/>
    <w:rsid w:val="003B1878"/>
    <w:rsid w:val="003C0DA6"/>
    <w:rsid w:val="003C26CB"/>
    <w:rsid w:val="003D05D1"/>
    <w:rsid w:val="003D27BE"/>
    <w:rsid w:val="003D7664"/>
    <w:rsid w:val="003E1566"/>
    <w:rsid w:val="003F0BD2"/>
    <w:rsid w:val="003F1FA3"/>
    <w:rsid w:val="003F5202"/>
    <w:rsid w:val="003F7ACC"/>
    <w:rsid w:val="00403FD2"/>
    <w:rsid w:val="00406D49"/>
    <w:rsid w:val="00412412"/>
    <w:rsid w:val="00415CFF"/>
    <w:rsid w:val="004262EC"/>
    <w:rsid w:val="004263E2"/>
    <w:rsid w:val="00430681"/>
    <w:rsid w:val="00431080"/>
    <w:rsid w:val="00431CCC"/>
    <w:rsid w:val="004324CB"/>
    <w:rsid w:val="00432795"/>
    <w:rsid w:val="00440D2E"/>
    <w:rsid w:val="00440D4F"/>
    <w:rsid w:val="004471CB"/>
    <w:rsid w:val="004523F0"/>
    <w:rsid w:val="00453E91"/>
    <w:rsid w:val="00457824"/>
    <w:rsid w:val="00461484"/>
    <w:rsid w:val="00471BDC"/>
    <w:rsid w:val="004745C8"/>
    <w:rsid w:val="0048026F"/>
    <w:rsid w:val="004816E7"/>
    <w:rsid w:val="00482AA5"/>
    <w:rsid w:val="004831CF"/>
    <w:rsid w:val="0048698D"/>
    <w:rsid w:val="00492B57"/>
    <w:rsid w:val="004963C6"/>
    <w:rsid w:val="004A0AC1"/>
    <w:rsid w:val="004A30A5"/>
    <w:rsid w:val="004A38B8"/>
    <w:rsid w:val="004B3DDC"/>
    <w:rsid w:val="004B7549"/>
    <w:rsid w:val="004D05D4"/>
    <w:rsid w:val="004D30F3"/>
    <w:rsid w:val="004D4A09"/>
    <w:rsid w:val="004E5F78"/>
    <w:rsid w:val="004E7C96"/>
    <w:rsid w:val="004F04DE"/>
    <w:rsid w:val="00503EC7"/>
    <w:rsid w:val="00512222"/>
    <w:rsid w:val="005122C4"/>
    <w:rsid w:val="00514007"/>
    <w:rsid w:val="00515F4A"/>
    <w:rsid w:val="005217D8"/>
    <w:rsid w:val="005220E7"/>
    <w:rsid w:val="00525DFF"/>
    <w:rsid w:val="0052721C"/>
    <w:rsid w:val="00532DCE"/>
    <w:rsid w:val="005341D6"/>
    <w:rsid w:val="00535506"/>
    <w:rsid w:val="00542DEE"/>
    <w:rsid w:val="00542EBC"/>
    <w:rsid w:val="00544394"/>
    <w:rsid w:val="00544CAD"/>
    <w:rsid w:val="005450B6"/>
    <w:rsid w:val="00551C9C"/>
    <w:rsid w:val="005550C7"/>
    <w:rsid w:val="0055554A"/>
    <w:rsid w:val="0055667E"/>
    <w:rsid w:val="00556717"/>
    <w:rsid w:val="00562995"/>
    <w:rsid w:val="00572754"/>
    <w:rsid w:val="00577FB4"/>
    <w:rsid w:val="00581E23"/>
    <w:rsid w:val="00582D1A"/>
    <w:rsid w:val="0059494D"/>
    <w:rsid w:val="005A3137"/>
    <w:rsid w:val="005C0371"/>
    <w:rsid w:val="005C18C8"/>
    <w:rsid w:val="005C1932"/>
    <w:rsid w:val="005C1D4E"/>
    <w:rsid w:val="005D51DC"/>
    <w:rsid w:val="005D5A0B"/>
    <w:rsid w:val="005D72FC"/>
    <w:rsid w:val="005E654A"/>
    <w:rsid w:val="005F0D48"/>
    <w:rsid w:val="005F23F8"/>
    <w:rsid w:val="00600D5C"/>
    <w:rsid w:val="00611075"/>
    <w:rsid w:val="00611AF2"/>
    <w:rsid w:val="00613530"/>
    <w:rsid w:val="00615AAE"/>
    <w:rsid w:val="00633FCA"/>
    <w:rsid w:val="006365F4"/>
    <w:rsid w:val="00643083"/>
    <w:rsid w:val="006433E1"/>
    <w:rsid w:val="00644AD2"/>
    <w:rsid w:val="006569C1"/>
    <w:rsid w:val="00657B81"/>
    <w:rsid w:val="00664170"/>
    <w:rsid w:val="006660B1"/>
    <w:rsid w:val="00667DAD"/>
    <w:rsid w:val="0067476A"/>
    <w:rsid w:val="00675388"/>
    <w:rsid w:val="006758BA"/>
    <w:rsid w:val="006804D3"/>
    <w:rsid w:val="00680DAE"/>
    <w:rsid w:val="00683005"/>
    <w:rsid w:val="006864FA"/>
    <w:rsid w:val="00694873"/>
    <w:rsid w:val="00694AD8"/>
    <w:rsid w:val="00695060"/>
    <w:rsid w:val="006A0BD7"/>
    <w:rsid w:val="006A1E5C"/>
    <w:rsid w:val="006A6697"/>
    <w:rsid w:val="006B2C77"/>
    <w:rsid w:val="006C1486"/>
    <w:rsid w:val="006C14F7"/>
    <w:rsid w:val="006C3651"/>
    <w:rsid w:val="006C36F7"/>
    <w:rsid w:val="006D748E"/>
    <w:rsid w:val="006F0803"/>
    <w:rsid w:val="006F15CE"/>
    <w:rsid w:val="006F1DA6"/>
    <w:rsid w:val="006F3080"/>
    <w:rsid w:val="006F48C5"/>
    <w:rsid w:val="006F529C"/>
    <w:rsid w:val="00700A95"/>
    <w:rsid w:val="00703E4E"/>
    <w:rsid w:val="00704785"/>
    <w:rsid w:val="00716573"/>
    <w:rsid w:val="00725A6B"/>
    <w:rsid w:val="00730B12"/>
    <w:rsid w:val="007310CA"/>
    <w:rsid w:val="00733A19"/>
    <w:rsid w:val="00742BE0"/>
    <w:rsid w:val="00743FA9"/>
    <w:rsid w:val="00751DA0"/>
    <w:rsid w:val="00751FC2"/>
    <w:rsid w:val="00753FC9"/>
    <w:rsid w:val="00755A2D"/>
    <w:rsid w:val="0075765F"/>
    <w:rsid w:val="0076050F"/>
    <w:rsid w:val="00760E58"/>
    <w:rsid w:val="0076378D"/>
    <w:rsid w:val="007766ED"/>
    <w:rsid w:val="007775BC"/>
    <w:rsid w:val="00780219"/>
    <w:rsid w:val="007854AB"/>
    <w:rsid w:val="007854EA"/>
    <w:rsid w:val="00785ECF"/>
    <w:rsid w:val="007869C5"/>
    <w:rsid w:val="0079117C"/>
    <w:rsid w:val="0079183D"/>
    <w:rsid w:val="00796210"/>
    <w:rsid w:val="007B0225"/>
    <w:rsid w:val="007B13A4"/>
    <w:rsid w:val="007B4ACB"/>
    <w:rsid w:val="007B74E7"/>
    <w:rsid w:val="007C3BA7"/>
    <w:rsid w:val="007C4998"/>
    <w:rsid w:val="007C5EC8"/>
    <w:rsid w:val="007D169A"/>
    <w:rsid w:val="007D5227"/>
    <w:rsid w:val="007D6BA2"/>
    <w:rsid w:val="007D7BA2"/>
    <w:rsid w:val="007E3766"/>
    <w:rsid w:val="007E4458"/>
    <w:rsid w:val="007E6738"/>
    <w:rsid w:val="007F2581"/>
    <w:rsid w:val="007F2E4B"/>
    <w:rsid w:val="007F3AFC"/>
    <w:rsid w:val="007F58C3"/>
    <w:rsid w:val="00801E86"/>
    <w:rsid w:val="0080545B"/>
    <w:rsid w:val="008100FC"/>
    <w:rsid w:val="008110D1"/>
    <w:rsid w:val="00812D5D"/>
    <w:rsid w:val="00815BA4"/>
    <w:rsid w:val="00816C41"/>
    <w:rsid w:val="00817D58"/>
    <w:rsid w:val="008203D9"/>
    <w:rsid w:val="00821373"/>
    <w:rsid w:val="00826744"/>
    <w:rsid w:val="00832DD6"/>
    <w:rsid w:val="00837591"/>
    <w:rsid w:val="00844720"/>
    <w:rsid w:val="00847363"/>
    <w:rsid w:val="00850DB1"/>
    <w:rsid w:val="008524B7"/>
    <w:rsid w:val="0085363F"/>
    <w:rsid w:val="008563D5"/>
    <w:rsid w:val="0086014C"/>
    <w:rsid w:val="00864606"/>
    <w:rsid w:val="008763AF"/>
    <w:rsid w:val="00877567"/>
    <w:rsid w:val="008826E1"/>
    <w:rsid w:val="00883709"/>
    <w:rsid w:val="00886855"/>
    <w:rsid w:val="00890896"/>
    <w:rsid w:val="00890B77"/>
    <w:rsid w:val="00891971"/>
    <w:rsid w:val="00894589"/>
    <w:rsid w:val="008A4330"/>
    <w:rsid w:val="008A46E4"/>
    <w:rsid w:val="008A6C60"/>
    <w:rsid w:val="008B02C2"/>
    <w:rsid w:val="008B0E3C"/>
    <w:rsid w:val="008B2309"/>
    <w:rsid w:val="008C17C6"/>
    <w:rsid w:val="008C3BEB"/>
    <w:rsid w:val="008E274F"/>
    <w:rsid w:val="008F1F03"/>
    <w:rsid w:val="008F329A"/>
    <w:rsid w:val="008F5F68"/>
    <w:rsid w:val="00902731"/>
    <w:rsid w:val="00904A9F"/>
    <w:rsid w:val="00905C72"/>
    <w:rsid w:val="009211EF"/>
    <w:rsid w:val="00924BFC"/>
    <w:rsid w:val="00925190"/>
    <w:rsid w:val="009258E0"/>
    <w:rsid w:val="00930A86"/>
    <w:rsid w:val="00931C4A"/>
    <w:rsid w:val="00934092"/>
    <w:rsid w:val="0093691A"/>
    <w:rsid w:val="00942BCC"/>
    <w:rsid w:val="00942EE8"/>
    <w:rsid w:val="00960342"/>
    <w:rsid w:val="009703BD"/>
    <w:rsid w:val="009712AD"/>
    <w:rsid w:val="009742D5"/>
    <w:rsid w:val="0097793E"/>
    <w:rsid w:val="00982EF9"/>
    <w:rsid w:val="00985929"/>
    <w:rsid w:val="009921C4"/>
    <w:rsid w:val="00995DF0"/>
    <w:rsid w:val="009A64B1"/>
    <w:rsid w:val="009B096F"/>
    <w:rsid w:val="009B2DD9"/>
    <w:rsid w:val="009B51FE"/>
    <w:rsid w:val="009B6B8A"/>
    <w:rsid w:val="009B708B"/>
    <w:rsid w:val="009D7E01"/>
    <w:rsid w:val="009E0C87"/>
    <w:rsid w:val="009E1347"/>
    <w:rsid w:val="009E1EB6"/>
    <w:rsid w:val="009F6FA0"/>
    <w:rsid w:val="00A00557"/>
    <w:rsid w:val="00A05052"/>
    <w:rsid w:val="00A1281D"/>
    <w:rsid w:val="00A15F57"/>
    <w:rsid w:val="00A16D9C"/>
    <w:rsid w:val="00A2268B"/>
    <w:rsid w:val="00A22DB0"/>
    <w:rsid w:val="00A24FFA"/>
    <w:rsid w:val="00A26C91"/>
    <w:rsid w:val="00A272C4"/>
    <w:rsid w:val="00A31BD6"/>
    <w:rsid w:val="00A32005"/>
    <w:rsid w:val="00A36AC3"/>
    <w:rsid w:val="00A371F9"/>
    <w:rsid w:val="00A421ED"/>
    <w:rsid w:val="00A423EB"/>
    <w:rsid w:val="00A469D4"/>
    <w:rsid w:val="00A51083"/>
    <w:rsid w:val="00A5161C"/>
    <w:rsid w:val="00A520E4"/>
    <w:rsid w:val="00A52FB4"/>
    <w:rsid w:val="00A62CFA"/>
    <w:rsid w:val="00A64864"/>
    <w:rsid w:val="00A6732C"/>
    <w:rsid w:val="00A70EEB"/>
    <w:rsid w:val="00A7284D"/>
    <w:rsid w:val="00A802AA"/>
    <w:rsid w:val="00A967C1"/>
    <w:rsid w:val="00AA45C8"/>
    <w:rsid w:val="00AB09B2"/>
    <w:rsid w:val="00AB230B"/>
    <w:rsid w:val="00AB5D1E"/>
    <w:rsid w:val="00AD4587"/>
    <w:rsid w:val="00AE3CFF"/>
    <w:rsid w:val="00AF204F"/>
    <w:rsid w:val="00AF2910"/>
    <w:rsid w:val="00AF35F9"/>
    <w:rsid w:val="00AF497A"/>
    <w:rsid w:val="00B00785"/>
    <w:rsid w:val="00B05704"/>
    <w:rsid w:val="00B05F00"/>
    <w:rsid w:val="00B12B16"/>
    <w:rsid w:val="00B17938"/>
    <w:rsid w:val="00B20F17"/>
    <w:rsid w:val="00B261E5"/>
    <w:rsid w:val="00B27365"/>
    <w:rsid w:val="00B30205"/>
    <w:rsid w:val="00B33472"/>
    <w:rsid w:val="00B40EA4"/>
    <w:rsid w:val="00B421FD"/>
    <w:rsid w:val="00B46270"/>
    <w:rsid w:val="00B46E22"/>
    <w:rsid w:val="00B477B8"/>
    <w:rsid w:val="00B65557"/>
    <w:rsid w:val="00B7131B"/>
    <w:rsid w:val="00B71D46"/>
    <w:rsid w:val="00B75680"/>
    <w:rsid w:val="00B77714"/>
    <w:rsid w:val="00B77A7A"/>
    <w:rsid w:val="00B81DA0"/>
    <w:rsid w:val="00B8635F"/>
    <w:rsid w:val="00B938D9"/>
    <w:rsid w:val="00B957BE"/>
    <w:rsid w:val="00B95CF1"/>
    <w:rsid w:val="00B967D2"/>
    <w:rsid w:val="00BA0449"/>
    <w:rsid w:val="00BA067D"/>
    <w:rsid w:val="00BB4495"/>
    <w:rsid w:val="00BB5624"/>
    <w:rsid w:val="00BC12FB"/>
    <w:rsid w:val="00BC2C87"/>
    <w:rsid w:val="00BC5860"/>
    <w:rsid w:val="00BD4A02"/>
    <w:rsid w:val="00BD532A"/>
    <w:rsid w:val="00BD5A3F"/>
    <w:rsid w:val="00BE3EA7"/>
    <w:rsid w:val="00BE7605"/>
    <w:rsid w:val="00BF0231"/>
    <w:rsid w:val="00BF26EB"/>
    <w:rsid w:val="00BF4E99"/>
    <w:rsid w:val="00BF5B9E"/>
    <w:rsid w:val="00BF65E7"/>
    <w:rsid w:val="00BF75B1"/>
    <w:rsid w:val="00C14641"/>
    <w:rsid w:val="00C210C8"/>
    <w:rsid w:val="00C22DF8"/>
    <w:rsid w:val="00C3381B"/>
    <w:rsid w:val="00C33FB6"/>
    <w:rsid w:val="00C420F2"/>
    <w:rsid w:val="00C4286B"/>
    <w:rsid w:val="00C44AFE"/>
    <w:rsid w:val="00C453DF"/>
    <w:rsid w:val="00C45A89"/>
    <w:rsid w:val="00C62F38"/>
    <w:rsid w:val="00C65A98"/>
    <w:rsid w:val="00C72B80"/>
    <w:rsid w:val="00C7584D"/>
    <w:rsid w:val="00C76A6E"/>
    <w:rsid w:val="00C85583"/>
    <w:rsid w:val="00C86060"/>
    <w:rsid w:val="00C92B55"/>
    <w:rsid w:val="00C93E0D"/>
    <w:rsid w:val="00C96C4C"/>
    <w:rsid w:val="00CA27D5"/>
    <w:rsid w:val="00CA3395"/>
    <w:rsid w:val="00CA3490"/>
    <w:rsid w:val="00CA5815"/>
    <w:rsid w:val="00CC4D23"/>
    <w:rsid w:val="00CD2727"/>
    <w:rsid w:val="00CD474B"/>
    <w:rsid w:val="00CD5580"/>
    <w:rsid w:val="00CD55AD"/>
    <w:rsid w:val="00CD7F3C"/>
    <w:rsid w:val="00CE0F05"/>
    <w:rsid w:val="00CE478C"/>
    <w:rsid w:val="00CE6E9A"/>
    <w:rsid w:val="00CF0982"/>
    <w:rsid w:val="00CF1F4E"/>
    <w:rsid w:val="00CF200C"/>
    <w:rsid w:val="00CF680E"/>
    <w:rsid w:val="00D01E7C"/>
    <w:rsid w:val="00D0439C"/>
    <w:rsid w:val="00D066EE"/>
    <w:rsid w:val="00D07B08"/>
    <w:rsid w:val="00D11021"/>
    <w:rsid w:val="00D22511"/>
    <w:rsid w:val="00D271BE"/>
    <w:rsid w:val="00D27587"/>
    <w:rsid w:val="00D30DD1"/>
    <w:rsid w:val="00D3290E"/>
    <w:rsid w:val="00D33B6B"/>
    <w:rsid w:val="00D35077"/>
    <w:rsid w:val="00D35A87"/>
    <w:rsid w:val="00D37586"/>
    <w:rsid w:val="00D47219"/>
    <w:rsid w:val="00D51EEE"/>
    <w:rsid w:val="00D57C74"/>
    <w:rsid w:val="00D60B2F"/>
    <w:rsid w:val="00D7081E"/>
    <w:rsid w:val="00D73197"/>
    <w:rsid w:val="00D746EA"/>
    <w:rsid w:val="00D764F3"/>
    <w:rsid w:val="00D87A80"/>
    <w:rsid w:val="00D91A6F"/>
    <w:rsid w:val="00D968A4"/>
    <w:rsid w:val="00D9705E"/>
    <w:rsid w:val="00DA1B7D"/>
    <w:rsid w:val="00DA4A33"/>
    <w:rsid w:val="00DB06A0"/>
    <w:rsid w:val="00DB3A73"/>
    <w:rsid w:val="00DB5093"/>
    <w:rsid w:val="00DB73C5"/>
    <w:rsid w:val="00DC2A49"/>
    <w:rsid w:val="00DD1094"/>
    <w:rsid w:val="00DD2517"/>
    <w:rsid w:val="00DD3D7F"/>
    <w:rsid w:val="00DD4256"/>
    <w:rsid w:val="00DD440D"/>
    <w:rsid w:val="00DD485E"/>
    <w:rsid w:val="00DD5A0A"/>
    <w:rsid w:val="00DD66A5"/>
    <w:rsid w:val="00DE0F87"/>
    <w:rsid w:val="00DE45C9"/>
    <w:rsid w:val="00DE4F9A"/>
    <w:rsid w:val="00DE78FB"/>
    <w:rsid w:val="00DF0385"/>
    <w:rsid w:val="00DF1B7B"/>
    <w:rsid w:val="00DF21C1"/>
    <w:rsid w:val="00DF5209"/>
    <w:rsid w:val="00E04167"/>
    <w:rsid w:val="00E157CC"/>
    <w:rsid w:val="00E15B1D"/>
    <w:rsid w:val="00E2288A"/>
    <w:rsid w:val="00E31B6F"/>
    <w:rsid w:val="00E35F74"/>
    <w:rsid w:val="00E37767"/>
    <w:rsid w:val="00E416F4"/>
    <w:rsid w:val="00E43EFA"/>
    <w:rsid w:val="00E54732"/>
    <w:rsid w:val="00E564E7"/>
    <w:rsid w:val="00E64B86"/>
    <w:rsid w:val="00E656C5"/>
    <w:rsid w:val="00E73CFF"/>
    <w:rsid w:val="00E84130"/>
    <w:rsid w:val="00E8461E"/>
    <w:rsid w:val="00E85F88"/>
    <w:rsid w:val="00E90745"/>
    <w:rsid w:val="00E94D85"/>
    <w:rsid w:val="00E951E8"/>
    <w:rsid w:val="00E95305"/>
    <w:rsid w:val="00E95AF9"/>
    <w:rsid w:val="00E9610F"/>
    <w:rsid w:val="00EA2502"/>
    <w:rsid w:val="00EA3BF6"/>
    <w:rsid w:val="00EA3FA1"/>
    <w:rsid w:val="00EA6910"/>
    <w:rsid w:val="00EB3C32"/>
    <w:rsid w:val="00EB6FC3"/>
    <w:rsid w:val="00EC0728"/>
    <w:rsid w:val="00EC49CB"/>
    <w:rsid w:val="00EC4A9D"/>
    <w:rsid w:val="00EC50C9"/>
    <w:rsid w:val="00EC532C"/>
    <w:rsid w:val="00EC5AFE"/>
    <w:rsid w:val="00EC5D95"/>
    <w:rsid w:val="00EE0EC9"/>
    <w:rsid w:val="00EE4E3A"/>
    <w:rsid w:val="00EE6A63"/>
    <w:rsid w:val="00EE7787"/>
    <w:rsid w:val="00EF131A"/>
    <w:rsid w:val="00EF3DC1"/>
    <w:rsid w:val="00EF4027"/>
    <w:rsid w:val="00F04A49"/>
    <w:rsid w:val="00F06E4B"/>
    <w:rsid w:val="00F105A2"/>
    <w:rsid w:val="00F1304F"/>
    <w:rsid w:val="00F15BBD"/>
    <w:rsid w:val="00F15FC3"/>
    <w:rsid w:val="00F17C66"/>
    <w:rsid w:val="00F203CE"/>
    <w:rsid w:val="00F211E0"/>
    <w:rsid w:val="00F22803"/>
    <w:rsid w:val="00F26D28"/>
    <w:rsid w:val="00F35DB7"/>
    <w:rsid w:val="00F368DD"/>
    <w:rsid w:val="00F370DC"/>
    <w:rsid w:val="00F408BD"/>
    <w:rsid w:val="00F46078"/>
    <w:rsid w:val="00F46D3D"/>
    <w:rsid w:val="00F477D3"/>
    <w:rsid w:val="00F47A73"/>
    <w:rsid w:val="00F51154"/>
    <w:rsid w:val="00F52AA7"/>
    <w:rsid w:val="00F5790A"/>
    <w:rsid w:val="00F74DEF"/>
    <w:rsid w:val="00F84686"/>
    <w:rsid w:val="00F96B5B"/>
    <w:rsid w:val="00F96E0A"/>
    <w:rsid w:val="00FA04D7"/>
    <w:rsid w:val="00FA0798"/>
    <w:rsid w:val="00FA2F20"/>
    <w:rsid w:val="00FB4405"/>
    <w:rsid w:val="00FB73C9"/>
    <w:rsid w:val="00FB761D"/>
    <w:rsid w:val="00FC1ED5"/>
    <w:rsid w:val="00FD03DB"/>
    <w:rsid w:val="00FD0E99"/>
    <w:rsid w:val="00FD5E76"/>
    <w:rsid w:val="00FE4CC1"/>
    <w:rsid w:val="00FE725F"/>
    <w:rsid w:val="00FF27E4"/>
    <w:rsid w:val="00FF2CCA"/>
    <w:rsid w:val="00FF4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HAnsi" w:hAnsiTheme="majorHAnsi" w:cstheme="majorHAnsi"/>
        <w:b/>
        <w:sz w:val="24"/>
        <w:szCs w:val="22"/>
        <w:lang w:val="de-DE" w:eastAsia="en-US" w:bidi="ar-SA"/>
      </w:rPr>
    </w:rPrDefault>
    <w:pPrDefault>
      <w:pPr>
        <w:spacing w:after="1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06A0"/>
    <w:pPr>
      <w:spacing w:after="200" w:line="276" w:lineRule="auto"/>
      <w:jc w:val="left"/>
    </w:pPr>
    <w:rPr>
      <w:rFonts w:asciiTheme="minorHAnsi" w:eastAsiaTheme="minorHAnsi" w:hAnsiTheme="minorHAnsi" w:cstheme="minorBidi"/>
      <w:b w:val="0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4A"/>
    <w:pPr>
      <w:keepNext/>
      <w:keepLines/>
      <w:spacing w:before="480" w:after="0" w:line="360" w:lineRule="auto"/>
      <w:jc w:val="both"/>
      <w:outlineLvl w:val="0"/>
    </w:pPr>
    <w:rPr>
      <w:rFonts w:ascii="Arial Unicode MS" w:eastAsiaTheme="majorEastAsia" w:hAnsi="Arial Unicode MS" w:cstheme="majorBidi"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654A"/>
    <w:pPr>
      <w:keepNext/>
      <w:keepLines/>
      <w:spacing w:before="200" w:after="0" w:line="360" w:lineRule="auto"/>
      <w:jc w:val="both"/>
      <w:outlineLvl w:val="1"/>
    </w:pPr>
    <w:rPr>
      <w:rFonts w:ascii="Arial Unicode MS" w:eastAsiaTheme="majorEastAsia" w:hAnsi="Arial Unicode MS" w:cstheme="majorBidi"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4A"/>
    <w:rPr>
      <w:rFonts w:ascii="Arial Unicode MS" w:eastAsiaTheme="majorEastAsia" w:hAnsi="Arial Unicode MS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54A"/>
    <w:rPr>
      <w:rFonts w:ascii="Arial Unicode MS" w:eastAsiaTheme="majorEastAsia" w:hAnsi="Arial Unicode MS" w:cstheme="majorBidi"/>
      <w:b/>
      <w:bCs/>
      <w:color w:val="000000" w:themeColor="text1"/>
      <w:sz w:val="24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4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4864"/>
    <w:rPr>
      <w:rFonts w:ascii="Tahoma" w:eastAsiaTheme="minorHAnsi" w:hAnsi="Tahoma" w:cs="Tahoma"/>
      <w:b w:val="0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A648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64864"/>
    <w:rPr>
      <w:rFonts w:asciiTheme="minorHAnsi" w:eastAsiaTheme="minorHAnsi" w:hAnsiTheme="minorHAnsi" w:cstheme="minorBidi"/>
      <w:b w:val="0"/>
      <w:sz w:val="22"/>
    </w:rPr>
  </w:style>
  <w:style w:type="paragraph" w:styleId="Fuzeile">
    <w:name w:val="footer"/>
    <w:basedOn w:val="Standard"/>
    <w:link w:val="FuzeileZchn"/>
    <w:uiPriority w:val="99"/>
    <w:unhideWhenUsed/>
    <w:rsid w:val="00A648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4864"/>
    <w:rPr>
      <w:rFonts w:asciiTheme="minorHAnsi" w:eastAsiaTheme="minorHAnsi" w:hAnsiTheme="minorHAnsi" w:cstheme="minorBidi"/>
      <w:b w:val="0"/>
      <w:sz w:val="22"/>
    </w:rPr>
  </w:style>
  <w:style w:type="character" w:styleId="Hyperlink">
    <w:name w:val="Hyperlink"/>
    <w:basedOn w:val="Absatz-Standardschriftart"/>
    <w:uiPriority w:val="99"/>
    <w:semiHidden/>
    <w:unhideWhenUsed/>
    <w:rsid w:val="00A6486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64864"/>
    <w:rPr>
      <w:color w:val="800080"/>
      <w:u w:val="single"/>
    </w:rPr>
  </w:style>
  <w:style w:type="paragraph" w:customStyle="1" w:styleId="xl65">
    <w:name w:val="xl65"/>
    <w:basedOn w:val="Standard"/>
    <w:rsid w:val="00A648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A648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A648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A6486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gitternetz">
    <w:name w:val="Table Grid"/>
    <w:basedOn w:val="NormaleTabelle"/>
    <w:uiPriority w:val="59"/>
    <w:rsid w:val="00A64864"/>
    <w:pPr>
      <w:spacing w:after="0" w:line="240" w:lineRule="auto"/>
      <w:jc w:val="left"/>
    </w:pPr>
    <w:rPr>
      <w:rFonts w:asciiTheme="minorHAnsi" w:eastAsiaTheme="minorHAnsi" w:hAnsiTheme="minorHAnsi" w:cstheme="minorBidi"/>
      <w:b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A64864"/>
  </w:style>
  <w:style w:type="paragraph" w:customStyle="1" w:styleId="xl63">
    <w:name w:val="xl63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A64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A648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Standard"/>
    <w:rsid w:val="00A648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6">
    <w:name w:val="xl76"/>
    <w:basedOn w:val="Standard"/>
    <w:rsid w:val="00A6486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7">
    <w:name w:val="xl77"/>
    <w:basedOn w:val="Standard"/>
    <w:rsid w:val="00A64864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8">
    <w:name w:val="xl78"/>
    <w:basedOn w:val="Standard"/>
    <w:rsid w:val="00A64864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9">
    <w:name w:val="xl79"/>
    <w:basedOn w:val="Standard"/>
    <w:rsid w:val="00A6486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42</Words>
  <Characters>21055</Characters>
  <Application>Microsoft Office Word</Application>
  <DocSecurity>0</DocSecurity>
  <Lines>175</Lines>
  <Paragraphs>48</Paragraphs>
  <ScaleCrop>false</ScaleCrop>
  <Company/>
  <LinksUpToDate>false</LinksUpToDate>
  <CharactersWithSpaces>24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Gabriele</cp:lastModifiedBy>
  <cp:revision>4</cp:revision>
  <dcterms:created xsi:type="dcterms:W3CDTF">2016-05-11T09:52:00Z</dcterms:created>
  <dcterms:modified xsi:type="dcterms:W3CDTF">2016-05-17T14:17:00Z</dcterms:modified>
</cp:coreProperties>
</file>